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ADCC4" w14:textId="77777777" w:rsidR="008606FD" w:rsidRDefault="008606FD" w:rsidP="008606FD">
      <w:r>
        <w:rPr>
          <w:noProof/>
        </w:rPr>
        <w:drawing>
          <wp:inline distT="0" distB="0" distL="0" distR="0" wp14:anchorId="3083EAA0" wp14:editId="0F547A55">
            <wp:extent cx="5935345" cy="5935345"/>
            <wp:effectExtent l="0" t="0" r="8255" b="8255"/>
            <wp:docPr id="1766782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93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D5060" w14:textId="739752E8" w:rsidR="00B44379" w:rsidRDefault="42C7D8BF" w:rsidP="1CFA6E90">
      <w:pPr>
        <w:spacing w:line="276" w:lineRule="auto"/>
      </w:pPr>
      <w:r w:rsidRPr="1CFA6E90">
        <w:rPr>
          <w:rFonts w:ascii="Aptos" w:eastAsia="Aptos" w:hAnsi="Aptos" w:cs="Aptos"/>
          <w:b/>
          <w:bCs/>
        </w:rPr>
        <w:t xml:space="preserve">Supplemental Figure S3: The classified cloacal microbiome of EIS is dominated by bacteria. </w:t>
      </w:r>
      <w:r w:rsidRPr="1CFA6E90">
        <w:rPr>
          <w:rFonts w:ascii="Aptos" w:eastAsia="Aptos" w:hAnsi="Aptos" w:cs="Aptos"/>
        </w:rPr>
        <w:t>A baplot is shown indicating the abundance-weighted fraction of k</w:t>
      </w:r>
      <w:r w:rsidR="007F6689">
        <w:rPr>
          <w:rFonts w:ascii="Aptos" w:eastAsia="Aptos" w:hAnsi="Aptos" w:cs="Aptos"/>
        </w:rPr>
        <w:t>-</w:t>
      </w:r>
      <w:r w:rsidRPr="1CFA6E90">
        <w:rPr>
          <w:rFonts w:ascii="Aptos" w:eastAsia="Aptos" w:hAnsi="Aptos" w:cs="Aptos"/>
        </w:rPr>
        <w:t>mer signatures from each sample that are classified to the kingdoms Bacteria, Fungi, Virus, Protozoa, and Metazoa. The y-axis represents the fraction of k</w:t>
      </w:r>
      <w:r w:rsidR="007F6689">
        <w:rPr>
          <w:rFonts w:ascii="Aptos" w:eastAsia="Aptos" w:hAnsi="Aptos" w:cs="Aptos"/>
        </w:rPr>
        <w:t>-</w:t>
      </w:r>
      <w:r w:rsidRPr="1CFA6E90">
        <w:rPr>
          <w:rFonts w:ascii="Aptos" w:eastAsia="Aptos" w:hAnsi="Aptos" w:cs="Aptos"/>
        </w:rPr>
        <w:t>mers from the sample that align to each kingdom.</w:t>
      </w:r>
    </w:p>
    <w:p w14:paraId="682CC9D9" w14:textId="440E3657" w:rsidR="00B44379" w:rsidRDefault="00B44379"/>
    <w:sectPr w:rsidR="00B4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FD"/>
    <w:rsid w:val="005E0D88"/>
    <w:rsid w:val="00787ED2"/>
    <w:rsid w:val="007F6689"/>
    <w:rsid w:val="00857174"/>
    <w:rsid w:val="008606FD"/>
    <w:rsid w:val="0088334C"/>
    <w:rsid w:val="00A2190C"/>
    <w:rsid w:val="00B44379"/>
    <w:rsid w:val="00BF0E8E"/>
    <w:rsid w:val="00C920FB"/>
    <w:rsid w:val="1CFA6E90"/>
    <w:rsid w:val="42C7D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5A32"/>
  <w15:chartTrackingRefBased/>
  <w15:docId w15:val="{DC1CECB4-8087-4061-B7E5-6D562C65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6FD"/>
  </w:style>
  <w:style w:type="paragraph" w:styleId="Heading1">
    <w:name w:val="heading 1"/>
    <w:basedOn w:val="Normal"/>
    <w:next w:val="Normal"/>
    <w:link w:val="Heading1Char"/>
    <w:uiPriority w:val="9"/>
    <w:qFormat/>
    <w:rsid w:val="00860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6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Yacoub</dc:creator>
  <cp:keywords/>
  <dc:description/>
  <cp:lastModifiedBy>Brown, Christopher R</cp:lastModifiedBy>
  <cp:revision>5</cp:revision>
  <dcterms:created xsi:type="dcterms:W3CDTF">2026-04-01T15:57:00Z</dcterms:created>
  <dcterms:modified xsi:type="dcterms:W3CDTF">2026-05-14T15:11:00Z</dcterms:modified>
</cp:coreProperties>
</file>